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569414" w14:textId="3743F986" w:rsidR="00746E6C" w:rsidRPr="00117263" w:rsidRDefault="00746E6C" w:rsidP="00746E6C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117263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proofErr w:type="spellStart"/>
      <w:r w:rsidRPr="00117263">
        <w:rPr>
          <w:rFonts w:ascii="Times New Roman" w:hAnsi="Times New Roman" w:cs="Times New Roman"/>
          <w:b/>
          <w:bCs/>
          <w:lang w:val="en-US"/>
        </w:rPr>
        <w:t>DataSet</w:t>
      </w:r>
      <w:proofErr w:type="spellEnd"/>
    </w:p>
    <w:p w14:paraId="1329A7BC" w14:textId="77777777" w:rsidR="004B5300" w:rsidRDefault="004B5300" w:rsidP="004B5300">
      <w:pPr>
        <w:jc w:val="both"/>
        <w:rPr>
          <w:rFonts w:ascii="Times New Roman" w:hAnsi="Times New Roman" w:cs="Times New Roman"/>
          <w:lang w:val="en-US"/>
        </w:rPr>
      </w:pPr>
    </w:p>
    <w:p w14:paraId="6EEEA1AB" w14:textId="77777777" w:rsidR="004B5300" w:rsidRDefault="004B5300" w:rsidP="004B5300">
      <w:pPr>
        <w:jc w:val="both"/>
        <w:rPr>
          <w:rFonts w:ascii="Times New Roman" w:hAnsi="Times New Roman" w:cs="Times New Roman"/>
          <w:lang w:val="en-US"/>
        </w:rPr>
      </w:pPr>
    </w:p>
    <w:p w14:paraId="1CA256ED" w14:textId="2A8F206F" w:rsidR="004B5300" w:rsidRPr="00404BED" w:rsidRDefault="00D52801" w:rsidP="00E56C33">
      <w:pPr>
        <w:ind w:left="-851" w:right="-99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2 </w:t>
      </w:r>
      <w:r w:rsidR="00E56C33">
        <w:rPr>
          <w:rFonts w:ascii="Times New Roman" w:hAnsi="Times New Roman" w:cs="Times New Roman"/>
          <w:b/>
          <w:bCs/>
          <w:lang w:val="en-US"/>
        </w:rPr>
        <w:t xml:space="preserve">Fig. </w:t>
      </w:r>
      <w:r w:rsidR="00E56C33" w:rsidRPr="00404BED">
        <w:rPr>
          <w:rFonts w:ascii="Times New Roman" w:hAnsi="Times New Roman" w:cs="Times New Roman"/>
          <w:b/>
          <w:bCs/>
          <w:lang w:val="en-US"/>
        </w:rPr>
        <w:t>Time-Series Analysis of Opportunities, Moving Average and e Trend during the COVID-19 Pandemic.</w:t>
      </w:r>
      <w:r w:rsidR="004B5300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1AED92B9" w14:textId="3A06916A" w:rsidR="004B5300" w:rsidRPr="00404BED" w:rsidRDefault="004B5300" w:rsidP="004B5300">
      <w:pPr>
        <w:ind w:left="-993"/>
        <w:jc w:val="center"/>
        <w:rPr>
          <w:noProof/>
          <w:lang w:val="en-US"/>
        </w:rPr>
      </w:pPr>
    </w:p>
    <w:p w14:paraId="26113EA2" w14:textId="27766009" w:rsidR="00674DC7" w:rsidRDefault="00E56C33" w:rsidP="00E56C33">
      <w:pPr>
        <w:tabs>
          <w:tab w:val="left" w:pos="2129"/>
        </w:tabs>
        <w:ind w:left="-851" w:right="-1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drawing>
          <wp:inline distT="0" distB="0" distL="0" distR="0" wp14:anchorId="034F05B3" wp14:editId="10B10051">
            <wp:extent cx="6599103" cy="3007360"/>
            <wp:effectExtent l="0" t="0" r="5080" b="2540"/>
            <wp:docPr id="449263405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FF2EB9CF-1A4C-1419-C8B6-95250A32EE0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82F4006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07B7E4FA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34D7F72E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5C326791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14BC06F0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0C62CFD3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45CB92B1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2DC75D41" w14:textId="77777777" w:rsidR="0036572F" w:rsidRDefault="0036572F" w:rsidP="0036572F">
      <w:pPr>
        <w:rPr>
          <w:rFonts w:ascii="Times New Roman" w:hAnsi="Times New Roman" w:cs="Times New Roman"/>
          <w:lang w:val="en-US"/>
        </w:rPr>
      </w:pPr>
    </w:p>
    <w:p w14:paraId="54514EFE" w14:textId="77777777" w:rsidR="0036572F" w:rsidRDefault="0036572F" w:rsidP="0036572F">
      <w:pPr>
        <w:rPr>
          <w:rFonts w:ascii="Times New Roman" w:hAnsi="Times New Roman" w:cs="Times New Roman"/>
          <w:lang w:val="en-US"/>
        </w:rPr>
      </w:pPr>
    </w:p>
    <w:p w14:paraId="38A1A9E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2CFF1E97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52455860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495C4CB1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74F6F8C4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41B2689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74627C2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39F53719" w14:textId="77777777" w:rsidR="00BE448E" w:rsidRPr="00746E6C" w:rsidRDefault="00BE448E">
      <w:pPr>
        <w:rPr>
          <w:lang w:val="en-US"/>
        </w:rPr>
      </w:pPr>
    </w:p>
    <w:sectPr w:rsidR="00BE448E" w:rsidRPr="00746E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E6C"/>
    <w:rsid w:val="000A125D"/>
    <w:rsid w:val="0036572F"/>
    <w:rsid w:val="004B5300"/>
    <w:rsid w:val="004C0F08"/>
    <w:rsid w:val="00584709"/>
    <w:rsid w:val="005E0A25"/>
    <w:rsid w:val="00674DC7"/>
    <w:rsid w:val="00711DFD"/>
    <w:rsid w:val="00746E6C"/>
    <w:rsid w:val="007E5212"/>
    <w:rsid w:val="00925EDF"/>
    <w:rsid w:val="00940C70"/>
    <w:rsid w:val="009A1EC8"/>
    <w:rsid w:val="00BE448E"/>
    <w:rsid w:val="00C60EDD"/>
    <w:rsid w:val="00CE2408"/>
    <w:rsid w:val="00D52801"/>
    <w:rsid w:val="00E56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67CC8E"/>
  <w15:chartTrackingRefBased/>
  <w15:docId w15:val="{F6B2C8BF-A57E-7244-A2B3-ED7604802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E6C"/>
  </w:style>
  <w:style w:type="paragraph" w:styleId="Ttulo1">
    <w:name w:val="heading 1"/>
    <w:basedOn w:val="Normal"/>
    <w:next w:val="Normal"/>
    <w:link w:val="Ttulo1Char"/>
    <w:uiPriority w:val="9"/>
    <w:qFormat/>
    <w:rsid w:val="00746E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46E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46E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46E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46E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46E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46E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46E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46E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46E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46E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46E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46E6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46E6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46E6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46E6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46E6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46E6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46E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46E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46E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46E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46E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46E6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46E6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46E6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46E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46E6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46E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cbookair/Desktop/S1%20Dataset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2"/>
          <c:order val="2"/>
          <c:tx>
            <c:v>Trend (%)</c:v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val>
            <c:numRef>
              <c:f>Planilha5!$J$2:$J$14</c:f>
              <c:numCache>
                <c:formatCode>General</c:formatCode>
                <c:ptCount val="13"/>
                <c:pt idx="1">
                  <c:v>-0.69432314410480345</c:v>
                </c:pt>
                <c:pt idx="2">
                  <c:v>-0.41428571428571431</c:v>
                </c:pt>
                <c:pt idx="3">
                  <c:v>-0.75609756097560976</c:v>
                </c:pt>
                <c:pt idx="4">
                  <c:v>5.35</c:v>
                </c:pt>
                <c:pt idx="5">
                  <c:v>-0.45669291338582679</c:v>
                </c:pt>
                <c:pt idx="6">
                  <c:v>-0.78260869565217395</c:v>
                </c:pt>
                <c:pt idx="7">
                  <c:v>16.066666666666666</c:v>
                </c:pt>
                <c:pt idx="8">
                  <c:v>-0.6328125</c:v>
                </c:pt>
                <c:pt idx="9">
                  <c:v>-0.72340425531914898</c:v>
                </c:pt>
                <c:pt idx="10">
                  <c:v>0.57692307692307687</c:v>
                </c:pt>
                <c:pt idx="11">
                  <c:v>6.9268292682926829</c:v>
                </c:pt>
                <c:pt idx="12">
                  <c:v>8.3313609467455623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EFE-B240-BCC8-24ECBDE74F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8"/>
        <c:axId val="992738176"/>
        <c:axId val="1015459664"/>
      </c:barChart>
      <c:lineChart>
        <c:grouping val="standard"/>
        <c:varyColors val="0"/>
        <c:ser>
          <c:idx val="0"/>
          <c:order val="0"/>
          <c:tx>
            <c:strRef>
              <c:f>Planilha5!$H$1</c:f>
              <c:strCache>
                <c:ptCount val="1"/>
                <c:pt idx="0">
                  <c:v>Opportunities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Planilha5!$G$2:$G$14</c:f>
              <c:strCache>
                <c:ptCount val="13"/>
                <c:pt idx="0">
                  <c:v>Oct–Dec 2021</c:v>
                </c:pt>
                <c:pt idx="1">
                  <c:v>Jan–Mar 2022</c:v>
                </c:pt>
                <c:pt idx="2">
                  <c:v>Apr–Jun 2022</c:v>
                </c:pt>
                <c:pt idx="3">
                  <c:v>Jul–Sep 2022</c:v>
                </c:pt>
                <c:pt idx="4">
                  <c:v>Oct–Dec 2022</c:v>
                </c:pt>
                <c:pt idx="5">
                  <c:v>Jan–Mar 2023</c:v>
                </c:pt>
                <c:pt idx="6">
                  <c:v>Apr–Jun 2023</c:v>
                </c:pt>
                <c:pt idx="7">
                  <c:v>Jul–Sep 2023</c:v>
                </c:pt>
                <c:pt idx="8">
                  <c:v>Oct–Dec 2023</c:v>
                </c:pt>
                <c:pt idx="9">
                  <c:v>Jan–Mar 2024</c:v>
                </c:pt>
                <c:pt idx="10">
                  <c:v>Apr–Jun 2024</c:v>
                </c:pt>
                <c:pt idx="11">
                  <c:v>Jul–Sep 2024</c:v>
                </c:pt>
                <c:pt idx="12">
                  <c:v>Oct–Dec 2024</c:v>
                </c:pt>
              </c:strCache>
            </c:strRef>
          </c:cat>
          <c:val>
            <c:numRef>
              <c:f>Planilha5!$H$2:$H$14</c:f>
              <c:numCache>
                <c:formatCode>General</c:formatCode>
                <c:ptCount val="13"/>
                <c:pt idx="0">
                  <c:v>458</c:v>
                </c:pt>
                <c:pt idx="1">
                  <c:v>140</c:v>
                </c:pt>
                <c:pt idx="2">
                  <c:v>82</c:v>
                </c:pt>
                <c:pt idx="3">
                  <c:v>20</c:v>
                </c:pt>
                <c:pt idx="4">
                  <c:v>127</c:v>
                </c:pt>
                <c:pt idx="5">
                  <c:v>69</c:v>
                </c:pt>
                <c:pt idx="6">
                  <c:v>15</c:v>
                </c:pt>
                <c:pt idx="7">
                  <c:v>256</c:v>
                </c:pt>
                <c:pt idx="8">
                  <c:v>94</c:v>
                </c:pt>
                <c:pt idx="9">
                  <c:v>26</c:v>
                </c:pt>
                <c:pt idx="10">
                  <c:v>41</c:v>
                </c:pt>
                <c:pt idx="11">
                  <c:v>325</c:v>
                </c:pt>
                <c:pt idx="12">
                  <c:v>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EFE-B240-BCC8-24ECBDE74F92}"/>
            </c:ext>
          </c:extLst>
        </c:ser>
        <c:ser>
          <c:idx val="1"/>
          <c:order val="1"/>
          <c:tx>
            <c:strRef>
              <c:f>Planilha5!$I$1</c:f>
              <c:strCache>
                <c:ptCount val="1"/>
                <c:pt idx="0">
                  <c:v>Moving Average (quarterly)</c:v>
                </c:pt>
              </c:strCache>
            </c:strRef>
          </c:tx>
          <c:spPr>
            <a:ln w="12700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Planilha5!$G$2:$G$14</c:f>
              <c:strCache>
                <c:ptCount val="13"/>
                <c:pt idx="0">
                  <c:v>Oct–Dec 2021</c:v>
                </c:pt>
                <c:pt idx="1">
                  <c:v>Jan–Mar 2022</c:v>
                </c:pt>
                <c:pt idx="2">
                  <c:v>Apr–Jun 2022</c:v>
                </c:pt>
                <c:pt idx="3">
                  <c:v>Jul–Sep 2022</c:v>
                </c:pt>
                <c:pt idx="4">
                  <c:v>Oct–Dec 2022</c:v>
                </c:pt>
                <c:pt idx="5">
                  <c:v>Jan–Mar 2023</c:v>
                </c:pt>
                <c:pt idx="6">
                  <c:v>Apr–Jun 2023</c:v>
                </c:pt>
                <c:pt idx="7">
                  <c:v>Jul–Sep 2023</c:v>
                </c:pt>
                <c:pt idx="8">
                  <c:v>Oct–Dec 2023</c:v>
                </c:pt>
                <c:pt idx="9">
                  <c:v>Jan–Mar 2024</c:v>
                </c:pt>
                <c:pt idx="10">
                  <c:v>Apr–Jun 2024</c:v>
                </c:pt>
                <c:pt idx="11">
                  <c:v>Jul–Sep 2024</c:v>
                </c:pt>
                <c:pt idx="12">
                  <c:v>Oct–Dec 2024</c:v>
                </c:pt>
              </c:strCache>
            </c:strRef>
          </c:cat>
          <c:val>
            <c:numRef>
              <c:f>Planilha5!$I$2:$I$14</c:f>
              <c:numCache>
                <c:formatCode>General</c:formatCode>
                <c:ptCount val="13"/>
                <c:pt idx="2">
                  <c:v>226.66666666666666</c:v>
                </c:pt>
                <c:pt idx="3">
                  <c:v>80.666666666666671</c:v>
                </c:pt>
                <c:pt idx="4">
                  <c:v>76.333333333333329</c:v>
                </c:pt>
                <c:pt idx="5">
                  <c:v>72</c:v>
                </c:pt>
                <c:pt idx="6">
                  <c:v>70.333333333333329</c:v>
                </c:pt>
                <c:pt idx="7">
                  <c:v>113.33333333333333</c:v>
                </c:pt>
                <c:pt idx="8">
                  <c:v>121.66666666666667</c:v>
                </c:pt>
                <c:pt idx="9">
                  <c:v>125.33333333333333</c:v>
                </c:pt>
                <c:pt idx="10">
                  <c:v>53.666666666666664</c:v>
                </c:pt>
                <c:pt idx="11">
                  <c:v>130.66666666666666</c:v>
                </c:pt>
                <c:pt idx="12">
                  <c:v>151.333333333333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EFE-B240-BCC8-24ECBDE74F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92738176"/>
        <c:axId val="1015459664"/>
      </c:lineChart>
      <c:catAx>
        <c:axId val="9927381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1015459664"/>
        <c:crosses val="autoZero"/>
        <c:auto val="1"/>
        <c:lblAlgn val="ctr"/>
        <c:lblOffset val="0"/>
        <c:noMultiLvlLbl val="0"/>
      </c:catAx>
      <c:valAx>
        <c:axId val="10154596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992738176"/>
        <c:crosses val="autoZero"/>
        <c:crossBetween val="between"/>
        <c:majorUnit val="50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t-B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26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Victor Bueno de Morais</dc:creator>
  <cp:keywords/>
  <dc:description/>
  <cp:lastModifiedBy>Fabio Victor Bueno de Morais</cp:lastModifiedBy>
  <cp:revision>5</cp:revision>
  <dcterms:created xsi:type="dcterms:W3CDTF">2026-02-10T15:25:00Z</dcterms:created>
  <dcterms:modified xsi:type="dcterms:W3CDTF">2026-02-12T10:46:00Z</dcterms:modified>
</cp:coreProperties>
</file>